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F446C9" w14:textId="48DE490F" w:rsidR="000D161F" w:rsidRPr="00BA6A85" w:rsidRDefault="000D161F" w:rsidP="000D161F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A6A85">
        <w:rPr>
          <w:rFonts w:ascii="Times New Roman" w:hAnsi="Times New Roman" w:cs="Times New Roman"/>
          <w:b/>
          <w:bCs/>
          <w:sz w:val="20"/>
          <w:szCs w:val="20"/>
        </w:rPr>
        <w:t xml:space="preserve">Clinical </w:t>
      </w:r>
      <w:r w:rsidR="00BA6A85" w:rsidRPr="00BA6A85">
        <w:rPr>
          <w:rFonts w:ascii="Times New Roman" w:hAnsi="Times New Roman" w:cs="Times New Roman"/>
          <w:b/>
          <w:bCs/>
          <w:sz w:val="20"/>
          <w:szCs w:val="20"/>
        </w:rPr>
        <w:t xml:space="preserve">swallow </w:t>
      </w:r>
      <w:r w:rsidR="00F47613">
        <w:rPr>
          <w:rFonts w:ascii="Times New Roman" w:hAnsi="Times New Roman" w:cs="Times New Roman"/>
          <w:b/>
          <w:bCs/>
          <w:sz w:val="20"/>
          <w:szCs w:val="20"/>
        </w:rPr>
        <w:t>examination</w:t>
      </w:r>
      <w:r w:rsidR="00144A60" w:rsidRPr="00BA6A8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A6A85">
        <w:rPr>
          <w:rFonts w:ascii="Times New Roman" w:hAnsi="Times New Roman" w:cs="Times New Roman"/>
          <w:b/>
          <w:bCs/>
          <w:sz w:val="20"/>
          <w:szCs w:val="20"/>
        </w:rPr>
        <w:t>following laryngectom</w:t>
      </w:r>
      <w:r w:rsidR="00144A60" w:rsidRPr="00BA6A85">
        <w:rPr>
          <w:rFonts w:ascii="Times New Roman" w:hAnsi="Times New Roman" w:cs="Times New Roman"/>
          <w:b/>
          <w:bCs/>
          <w:sz w:val="20"/>
          <w:szCs w:val="20"/>
        </w:rPr>
        <w:t>y: An international</w:t>
      </w:r>
      <w:r w:rsidRPr="00BA6A85">
        <w:rPr>
          <w:rFonts w:ascii="Times New Roman" w:hAnsi="Times New Roman" w:cs="Times New Roman"/>
          <w:b/>
          <w:bCs/>
          <w:sz w:val="20"/>
          <w:szCs w:val="20"/>
        </w:rPr>
        <w:t xml:space="preserve"> e-Delphi consensus process.</w:t>
      </w:r>
    </w:p>
    <w:p w14:paraId="3CDAAA14" w14:textId="77777777" w:rsidR="00672650" w:rsidRPr="005D02B4" w:rsidRDefault="001F4B00" w:rsidP="001F4B00">
      <w:pPr>
        <w:jc w:val="both"/>
        <w:rPr>
          <w:rFonts w:ascii="Times New Roman" w:hAnsi="Times New Roman" w:cs="Times New Roman"/>
          <w:sz w:val="20"/>
          <w:szCs w:val="20"/>
        </w:rPr>
      </w:pPr>
      <w:r w:rsidRPr="005D02B4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</w:p>
    <w:p w14:paraId="2080048F" w14:textId="2BBB993C" w:rsidR="001F4B00" w:rsidRPr="005D02B4" w:rsidRDefault="001F4B00" w:rsidP="001F4B00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5D02B4">
        <w:rPr>
          <w:rFonts w:ascii="Times New Roman" w:hAnsi="Times New Roman" w:cs="Times New Roman"/>
          <w:i/>
          <w:iCs/>
          <w:sz w:val="20"/>
          <w:szCs w:val="20"/>
        </w:rPr>
        <w:t xml:space="preserve">Round 1 content analysis themes and subcategories </w:t>
      </w:r>
    </w:p>
    <w:tbl>
      <w:tblPr>
        <w:tblStyle w:val="TableGrid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1F4B00" w:rsidRPr="005D02B4" w14:paraId="753F7BF5" w14:textId="77777777" w:rsidTr="001C38ED">
        <w:trPr>
          <w:trHeight w:val="300"/>
        </w:trPr>
        <w:tc>
          <w:tcPr>
            <w:tcW w:w="9016" w:type="dxa"/>
            <w:tcBorders>
              <w:bottom w:val="single" w:sz="4" w:space="0" w:color="A5A5A5" w:themeColor="accent3"/>
            </w:tcBorders>
            <w:noWrap/>
            <w:vAlign w:val="bottom"/>
          </w:tcPr>
          <w:p w14:paraId="7108AF71" w14:textId="101229A4" w:rsidR="001F4B00" w:rsidRPr="005D02B4" w:rsidRDefault="001F4B00" w:rsidP="005B02DC">
            <w:pPr>
              <w:spacing w:before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 1: General functioning and medical condition (n=12)</w:t>
            </w:r>
          </w:p>
        </w:tc>
      </w:tr>
      <w:tr w:rsidR="001F4B00" w:rsidRPr="005D02B4" w14:paraId="0C42F00B" w14:textId="77777777" w:rsidTr="001C38ED">
        <w:trPr>
          <w:trHeight w:val="300"/>
        </w:trPr>
        <w:tc>
          <w:tcPr>
            <w:tcW w:w="9016" w:type="dxa"/>
            <w:tcBorders>
              <w:top w:val="single" w:sz="4" w:space="0" w:color="A5A5A5" w:themeColor="accent3"/>
            </w:tcBorders>
            <w:noWrap/>
            <w:hideMark/>
          </w:tcPr>
          <w:p w14:paraId="1F83543A" w14:textId="77777777" w:rsidR="001F4B00" w:rsidRPr="005D02B4" w:rsidRDefault="001F4B00" w:rsidP="00FB28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Confirm patient’s surgical treatment history (i.e., recency, primary vs salvage, method of repair).</w:t>
            </w:r>
          </w:p>
        </w:tc>
      </w:tr>
      <w:tr w:rsidR="001F4B00" w:rsidRPr="005D02B4" w14:paraId="2C01DBDD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7EFF8798" w14:textId="77777777" w:rsidR="001F4B00" w:rsidRPr="005D02B4" w:rsidRDefault="001F4B00" w:rsidP="001F4B00">
            <w:pPr>
              <w:ind w:left="709" w:hanging="709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Confirm patient’s non-surgical treatment history.</w:t>
            </w:r>
          </w:p>
        </w:tc>
      </w:tr>
      <w:tr w:rsidR="001F4B00" w:rsidRPr="005D02B4" w14:paraId="1CDB7DC4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5E5C7AAF" w14:textId="77777777" w:rsidR="001F4B00" w:rsidRPr="005D02B4" w:rsidRDefault="001F4B00" w:rsidP="001F4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Confirm any previous assessment for dysphagia.</w:t>
            </w:r>
          </w:p>
        </w:tc>
      </w:tr>
      <w:tr w:rsidR="001F4B00" w:rsidRPr="005D02B4" w14:paraId="3370DD91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2B749B26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Confirm any previous surgical and non-surgical treatment for dysphagia (e.g. dilatation, botox, dysphagia rehabilitation exercises etc) and outcomes of this treatment.</w:t>
            </w:r>
          </w:p>
        </w:tc>
      </w:tr>
      <w:tr w:rsidR="001F4B00" w:rsidRPr="005D02B4" w14:paraId="31B12B29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0BF0D893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Confirm any new/pre-existing physical or medical issues that impact capacity for self-care (i.e., poor exercise tolerance, reduced fine motor skills).</w:t>
            </w:r>
          </w:p>
        </w:tc>
      </w:tr>
      <w:tr w:rsidR="001F4B00" w:rsidRPr="005D02B4" w14:paraId="291001CC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74D1A0BA" w14:textId="77777777" w:rsidR="001F4B00" w:rsidRPr="005D02B4" w:rsidRDefault="001F4B00" w:rsidP="001F4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Have you lost any weight?</w:t>
            </w:r>
          </w:p>
        </w:tc>
      </w:tr>
      <w:tr w:rsidR="001F4B00" w:rsidRPr="005D02B4" w14:paraId="37667820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6621BD42" w14:textId="77777777" w:rsidR="001F4B00" w:rsidRPr="005D02B4" w:rsidRDefault="001F4B00" w:rsidP="001F4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Have you experienced any signs of dehydration (e.g., dark urine, fatigue, thirst)?</w:t>
            </w:r>
          </w:p>
        </w:tc>
      </w:tr>
      <w:tr w:rsidR="001F4B00" w:rsidRPr="005D02B4" w14:paraId="3B9C20B7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711B33B8" w14:textId="77777777" w:rsidR="001F4B00" w:rsidRPr="005D02B4" w:rsidRDefault="001F4B00" w:rsidP="001F4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Have you experienced any pain or discomfort on swallowing?</w:t>
            </w:r>
          </w:p>
        </w:tc>
      </w:tr>
      <w:tr w:rsidR="001F4B00" w:rsidRPr="005D02B4" w14:paraId="640EAC90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6F9FE485" w14:textId="77777777" w:rsidR="001F4B00" w:rsidRPr="005D02B4" w:rsidRDefault="001F4B00" w:rsidP="001F4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 you have any swelling in the mouth, throat or neck?</w:t>
            </w:r>
          </w:p>
        </w:tc>
      </w:tr>
      <w:tr w:rsidR="001F4B00" w:rsidRPr="005D02B4" w14:paraId="4EB10613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21FF0008" w14:textId="77777777" w:rsidR="001F4B00" w:rsidRPr="005D02B4" w:rsidRDefault="001F4B00" w:rsidP="001F4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How distressing is your swallowing for you?</w:t>
            </w:r>
          </w:p>
        </w:tc>
      </w:tr>
      <w:tr w:rsidR="001F4B00" w:rsidRPr="005D02B4" w14:paraId="3C46C192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7842F891" w14:textId="77777777" w:rsidR="001F4B00" w:rsidRPr="005D02B4" w:rsidRDefault="001F4B00" w:rsidP="001F4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es your swallowing impact your QOL?</w:t>
            </w:r>
          </w:p>
        </w:tc>
      </w:tr>
      <w:tr w:rsidR="001F4B00" w:rsidRPr="005D02B4" w14:paraId="2C75AFCB" w14:textId="77777777" w:rsidTr="001C38ED">
        <w:trPr>
          <w:trHeight w:val="300"/>
        </w:trPr>
        <w:tc>
          <w:tcPr>
            <w:tcW w:w="9016" w:type="dxa"/>
            <w:noWrap/>
            <w:hideMark/>
          </w:tcPr>
          <w:p w14:paraId="5E61FCC9" w14:textId="77777777" w:rsidR="001F4B00" w:rsidRPr="005D02B4" w:rsidRDefault="001F4B00" w:rsidP="002425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es this stop you from eating out/impact on your social opportunities?</w:t>
            </w:r>
          </w:p>
          <w:p w14:paraId="017CD14A" w14:textId="77777777" w:rsidR="00CD3E3A" w:rsidRPr="005D02B4" w:rsidRDefault="00CD3E3A" w:rsidP="002425D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B00" w:rsidRPr="005D02B4" w14:paraId="3E7CB4A7" w14:textId="77777777" w:rsidTr="001C38ED">
        <w:trPr>
          <w:trHeight w:val="300"/>
        </w:trPr>
        <w:tc>
          <w:tcPr>
            <w:tcW w:w="9016" w:type="dxa"/>
            <w:tcBorders>
              <w:bottom w:val="single" w:sz="4" w:space="0" w:color="A5A5A5" w:themeColor="accent3"/>
            </w:tcBorders>
            <w:noWrap/>
          </w:tcPr>
          <w:p w14:paraId="39E5C328" w14:textId="77777777" w:rsidR="001F4B00" w:rsidRPr="005D02B4" w:rsidRDefault="001F4B00" w:rsidP="002425D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 2: Patient interview (n=39)</w:t>
            </w:r>
          </w:p>
        </w:tc>
      </w:tr>
      <w:tr w:rsidR="001F4B00" w:rsidRPr="005D02B4" w14:paraId="04771AD3" w14:textId="77777777" w:rsidTr="001C38ED">
        <w:trPr>
          <w:trHeight w:val="300"/>
        </w:trPr>
        <w:tc>
          <w:tcPr>
            <w:tcW w:w="9016" w:type="dxa"/>
            <w:tcBorders>
              <w:top w:val="single" w:sz="4" w:space="0" w:color="A5A5A5" w:themeColor="accent3"/>
            </w:tcBorders>
            <w:noWrap/>
            <w:hideMark/>
          </w:tcPr>
          <w:p w14:paraId="512B4807" w14:textId="77777777" w:rsidR="001F4B00" w:rsidRPr="005D02B4" w:rsidRDefault="001F4B00" w:rsidP="00CD3E3A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How long does it take you to drink a cup of liquid?</w:t>
            </w:r>
          </w:p>
        </w:tc>
      </w:tr>
      <w:tr w:rsidR="001F4B00" w:rsidRPr="005D02B4" w14:paraId="63B3DBAB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684CC1CE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How long does it take you to finish a meal?</w:t>
            </w:r>
          </w:p>
        </w:tc>
      </w:tr>
      <w:tr w:rsidR="001F4B00" w:rsidRPr="005D02B4" w14:paraId="25DC21F6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05FF152D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How long has this been happening?</w:t>
            </w:r>
          </w:p>
        </w:tc>
      </w:tr>
      <w:tr w:rsidR="001F4B00" w:rsidRPr="005D02B4" w14:paraId="3781A975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090FA034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Was it a gradual or sudden onset?</w:t>
            </w:r>
          </w:p>
        </w:tc>
      </w:tr>
      <w:tr w:rsidR="001F4B00" w:rsidRPr="005D02B4" w14:paraId="5B5C827F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044EBAAF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 you think it is getting better or worse over time?</w:t>
            </w:r>
          </w:p>
        </w:tc>
      </w:tr>
      <w:tr w:rsidR="001F4B00" w:rsidRPr="005D02B4" w14:paraId="379AEE0D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07072173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Is it better or worse at certain times of the day?</w:t>
            </w:r>
          </w:p>
        </w:tc>
      </w:tr>
      <w:tr w:rsidR="001F4B00" w:rsidRPr="005D02B4" w14:paraId="3EFCF649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4DAB482E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es it happen every time you eat/drink? (If not, how often?)</w:t>
            </w:r>
          </w:p>
        </w:tc>
      </w:tr>
      <w:tr w:rsidR="001F4B00" w:rsidRPr="005D02B4" w14:paraId="3A91879F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098125BD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es it get easier/harder over the meal/intake?</w:t>
            </w:r>
          </w:p>
        </w:tc>
      </w:tr>
      <w:tr w:rsidR="001F4B00" w:rsidRPr="005D02B4" w14:paraId="0D9FEE4E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7C0CAEEF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What is your current diet?</w:t>
            </w:r>
          </w:p>
        </w:tc>
      </w:tr>
      <w:tr w:rsidR="001F4B00" w:rsidRPr="005D02B4" w14:paraId="68219C52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4B85D3F8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 you experience difficulties with particular liquids? If so, please describe.</w:t>
            </w:r>
          </w:p>
        </w:tc>
      </w:tr>
      <w:tr w:rsidR="001F4B00" w:rsidRPr="005D02B4" w14:paraId="27248CD9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6C76DDB6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 you experience difficulties with particular food consistencies? If so, please describe.</w:t>
            </w:r>
          </w:p>
        </w:tc>
      </w:tr>
      <w:tr w:rsidR="001F4B00" w:rsidRPr="005D02B4" w14:paraId="6078B79B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403C32E1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Which foods are easier and harder to swallow?</w:t>
            </w:r>
          </w:p>
        </w:tc>
      </w:tr>
      <w:tr w:rsidR="001F4B00" w:rsidRPr="005D02B4" w14:paraId="39F42BDF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1228954B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What foods do you avoid?</w:t>
            </w:r>
          </w:p>
        </w:tc>
      </w:tr>
      <w:tr w:rsidR="001F4B00" w:rsidRPr="005D02B4" w14:paraId="339167F8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6743EABE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Request the patient complete a food diary for review.</w:t>
            </w:r>
          </w:p>
        </w:tc>
      </w:tr>
      <w:tr w:rsidR="001F4B00" w:rsidRPr="005D02B4" w14:paraId="189DD184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6C4E72FA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 you experience a dry mouth (xerostomia)? If so,- how does this impact fluid moving through your mouth?</w:t>
            </w:r>
          </w:p>
        </w:tc>
      </w:tr>
      <w:tr w:rsidR="001F4B00" w:rsidRPr="005D02B4" w14:paraId="0F760939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797B6F9E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 you experience a dry mouth (xerostomia)? If so,- how does this impact food moving through your mouth?</w:t>
            </w:r>
          </w:p>
        </w:tc>
      </w:tr>
      <w:tr w:rsidR="001F4B00" w:rsidRPr="005D02B4" w14:paraId="167A08F5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3E4C76E5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How many times do you need to swallow to get a mouthful of fluid down?</w:t>
            </w:r>
          </w:p>
        </w:tc>
      </w:tr>
      <w:tr w:rsidR="001F4B00" w:rsidRPr="005D02B4" w14:paraId="0B022245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62B669B5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How many times do you need to swallow to get a mouthful of food down?</w:t>
            </w:r>
          </w:p>
        </w:tc>
      </w:tr>
      <w:tr w:rsidR="001F4B00" w:rsidRPr="005D02B4" w14:paraId="71F70EDB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6BE9588D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If food sticks in your throat, can you point to where you feel it is sticking (in your throat)?</w:t>
            </w:r>
          </w:p>
        </w:tc>
      </w:tr>
      <w:tr w:rsidR="001F4B00" w:rsidRPr="005D02B4" w14:paraId="1B2D69B1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2E01EEA8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How long does the food/fluid get stuck for?</w:t>
            </w:r>
          </w:p>
        </w:tc>
      </w:tr>
      <w:tr w:rsidR="001F4B00" w:rsidRPr="005D02B4" w14:paraId="00B356F5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383C69CB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 drinks come back into/out of your mouth or nose?</w:t>
            </w:r>
          </w:p>
        </w:tc>
      </w:tr>
      <w:tr w:rsidR="001F4B00" w:rsidRPr="005D02B4" w14:paraId="703D9B4B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7B1BB00B" w14:textId="77777777" w:rsidR="001F4B00" w:rsidRPr="005D02B4" w:rsidRDefault="001F4B00" w:rsidP="001C38E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es food come back into/out of your mouth or nose?</w:t>
            </w:r>
          </w:p>
        </w:tc>
      </w:tr>
      <w:tr w:rsidR="001F4B00" w:rsidRPr="005D02B4" w14:paraId="4991CE83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067B7706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 you experience nasal regurgitation/backflow? And if so, when does it happen? (i.e., immediately, after a period of time, when you bend over)</w:t>
            </w:r>
          </w:p>
        </w:tc>
      </w:tr>
      <w:tr w:rsidR="001F4B00" w:rsidRPr="005D02B4" w14:paraId="621EA1BE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79AC4D4E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Have you noticed a change in your tracheoesophageal voice recently?</w:t>
            </w:r>
          </w:p>
        </w:tc>
      </w:tr>
      <w:tr w:rsidR="001F4B00" w:rsidRPr="005D02B4" w14:paraId="66706777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4C2FF254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ve you noticed a change in your tracheoesophageal voice during drinking?</w:t>
            </w:r>
          </w:p>
        </w:tc>
      </w:tr>
      <w:tr w:rsidR="001F4B00" w:rsidRPr="005D02B4" w14:paraId="49C81030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013E301A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Have you noticed a change in your tracheoesophageal voice during eating?</w:t>
            </w:r>
          </w:p>
        </w:tc>
      </w:tr>
      <w:tr w:rsidR="001F4B00" w:rsidRPr="005D02B4" w14:paraId="7F3BF507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1B21EADE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Have you noticed a change in your voice prosthesis fit?</w:t>
            </w:r>
          </w:p>
        </w:tc>
      </w:tr>
      <w:tr w:rsidR="001F4B00" w:rsidRPr="005D02B4" w14:paraId="76C16F95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3A33F817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Have you noticed a change in your voice prosthesis function (e.g., leakage when eating/drinking, shortly after intake)?</w:t>
            </w:r>
          </w:p>
        </w:tc>
      </w:tr>
      <w:tr w:rsidR="001F4B00" w:rsidRPr="005D02B4" w14:paraId="0FC201AA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75E2902D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 you suffer from reflux?</w:t>
            </w:r>
          </w:p>
        </w:tc>
      </w:tr>
      <w:tr w:rsidR="001F4B00" w:rsidRPr="005D02B4" w14:paraId="7ED6CD41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20C69F37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 you take any medications for reflux? If so, do they help?</w:t>
            </w:r>
          </w:p>
        </w:tc>
      </w:tr>
      <w:tr w:rsidR="001F4B00" w:rsidRPr="005D02B4" w14:paraId="70F8879E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118D335F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 you use any strategies to make swallowing fluid easier? If so, what are these?</w:t>
            </w:r>
          </w:p>
        </w:tc>
      </w:tr>
      <w:tr w:rsidR="001F4B00" w:rsidRPr="005D02B4" w14:paraId="5195963F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0977BCE0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 you use any strategies to make swallowing food easier? If so, what are these?</w:t>
            </w:r>
          </w:p>
        </w:tc>
      </w:tr>
      <w:tr w:rsidR="001F4B00" w:rsidRPr="005D02B4" w14:paraId="28A8022B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72B1C38E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When drinking, do you take one sip at a time or drink continuously?</w:t>
            </w:r>
          </w:p>
        </w:tc>
      </w:tr>
      <w:tr w:rsidR="001F4B00" w:rsidRPr="005D02B4" w14:paraId="3E36B91D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5067EE88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 smaller or bigger sips of fluid make swallowing easier?</w:t>
            </w:r>
          </w:p>
        </w:tc>
      </w:tr>
      <w:tr w:rsidR="001F4B00" w:rsidRPr="005D02B4" w14:paraId="4383A8DC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546861FA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 smaller or bigger mouthfuls of food make swallowing easier?</w:t>
            </w:r>
          </w:p>
        </w:tc>
      </w:tr>
      <w:tr w:rsidR="001F4B00" w:rsidRPr="005D02B4" w14:paraId="53A3B1E0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2CF1CF1F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 you use any strategies to help clear fluid residue in your throat? (e.g., use extra swallows, eating at the same time, using thinner liquids, straw use etc)</w:t>
            </w:r>
          </w:p>
        </w:tc>
      </w:tr>
      <w:tr w:rsidR="001F4B00" w:rsidRPr="005D02B4" w14:paraId="746B579D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49EBC181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 you use any strategies to help clear food residue in your throat? (e.g. fluid flushes, adding sauces gravies, changes in temperature/carbonation etc)</w:t>
            </w:r>
          </w:p>
        </w:tc>
      </w:tr>
      <w:tr w:rsidR="001F4B00" w:rsidRPr="005D02B4" w14:paraId="71FEA5E4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550D1580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o you alter your position/posture to help your swallowing?</w:t>
            </w:r>
          </w:p>
        </w:tc>
      </w:tr>
      <w:tr w:rsidR="001F4B00" w:rsidRPr="005D02B4" w14:paraId="140EB637" w14:textId="77777777" w:rsidTr="00C55924">
        <w:trPr>
          <w:trHeight w:val="300"/>
        </w:trPr>
        <w:tc>
          <w:tcPr>
            <w:tcW w:w="9016" w:type="dxa"/>
            <w:noWrap/>
            <w:hideMark/>
          </w:tcPr>
          <w:p w14:paraId="4322982D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(If you experience xerostomia), what do you do to help this and does it improve your swallowing?</w:t>
            </w:r>
          </w:p>
          <w:p w14:paraId="512F063A" w14:textId="77777777" w:rsidR="00A23ABE" w:rsidRPr="005D02B4" w:rsidRDefault="00A23ABE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B00" w:rsidRPr="005D02B4" w14:paraId="74D7DCC0" w14:textId="77777777" w:rsidTr="00C55924">
        <w:trPr>
          <w:trHeight w:val="300"/>
        </w:trPr>
        <w:tc>
          <w:tcPr>
            <w:tcW w:w="9016" w:type="dxa"/>
            <w:tcBorders>
              <w:bottom w:val="single" w:sz="4" w:space="0" w:color="A5A5A5" w:themeColor="accent3"/>
            </w:tcBorders>
            <w:noWrap/>
          </w:tcPr>
          <w:p w14:paraId="137118FA" w14:textId="77777777" w:rsidR="001F4B00" w:rsidRPr="005D02B4" w:rsidRDefault="001F4B00" w:rsidP="00A23AB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 3: General oropharyngeal tasks and observations (n=8)</w:t>
            </w:r>
          </w:p>
        </w:tc>
      </w:tr>
      <w:tr w:rsidR="001F4B00" w:rsidRPr="005D02B4" w14:paraId="67C0BAA2" w14:textId="77777777" w:rsidTr="00C55924">
        <w:trPr>
          <w:trHeight w:val="300"/>
        </w:trPr>
        <w:tc>
          <w:tcPr>
            <w:tcW w:w="9016" w:type="dxa"/>
            <w:tcBorders>
              <w:top w:val="single" w:sz="4" w:space="0" w:color="A5A5A5" w:themeColor="accent3"/>
            </w:tcBorders>
            <w:noWrap/>
            <w:hideMark/>
          </w:tcPr>
          <w:p w14:paraId="183C98DB" w14:textId="77777777" w:rsidR="001F4B00" w:rsidRPr="005D02B4" w:rsidRDefault="001F4B00" w:rsidP="00CD3E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Assess CN V function</w:t>
            </w:r>
          </w:p>
        </w:tc>
      </w:tr>
      <w:tr w:rsidR="001F4B00" w:rsidRPr="005D02B4" w14:paraId="05A26171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67C4D814" w14:textId="77777777" w:rsidR="001F4B00" w:rsidRPr="005D02B4" w:rsidRDefault="001F4B00" w:rsidP="001F4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Assess CN VII function</w:t>
            </w:r>
          </w:p>
        </w:tc>
      </w:tr>
      <w:tr w:rsidR="001F4B00" w:rsidRPr="005D02B4" w14:paraId="0A42563E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4180EE4A" w14:textId="77777777" w:rsidR="001F4B00" w:rsidRPr="005D02B4" w:rsidRDefault="001F4B00" w:rsidP="001F4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Assess CN IX function</w:t>
            </w:r>
          </w:p>
        </w:tc>
      </w:tr>
      <w:tr w:rsidR="001F4B00" w:rsidRPr="005D02B4" w14:paraId="6651C92E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2DF33555" w14:textId="77777777" w:rsidR="001F4B00" w:rsidRPr="005D02B4" w:rsidRDefault="001F4B00" w:rsidP="001F4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Assess CN X function (excluding laryngeal tasks)</w:t>
            </w:r>
          </w:p>
        </w:tc>
      </w:tr>
      <w:tr w:rsidR="001F4B00" w:rsidRPr="005D02B4" w14:paraId="1145858F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6A9FD89A" w14:textId="77777777" w:rsidR="001F4B00" w:rsidRPr="005D02B4" w:rsidRDefault="001F4B00" w:rsidP="001F4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Assess CN XII function</w:t>
            </w:r>
          </w:p>
        </w:tc>
      </w:tr>
      <w:tr w:rsidR="001F4B00" w:rsidRPr="005D02B4" w14:paraId="240D3E55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33216ADC" w14:textId="77777777" w:rsidR="001F4B00" w:rsidRPr="005D02B4" w:rsidRDefault="001F4B00" w:rsidP="001F4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Examine oral and lingual mucosa</w:t>
            </w:r>
          </w:p>
        </w:tc>
      </w:tr>
      <w:tr w:rsidR="001F4B00" w:rsidRPr="005D02B4" w14:paraId="15F4FB41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2B1D1680" w14:textId="77777777" w:rsidR="001F4B00" w:rsidRPr="005D02B4" w:rsidRDefault="001F4B00" w:rsidP="001F4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Observe saliva presence and consistency</w:t>
            </w:r>
          </w:p>
        </w:tc>
      </w:tr>
      <w:tr w:rsidR="001F4B00" w:rsidRPr="005D02B4" w14:paraId="26188A5E" w14:textId="77777777" w:rsidTr="00C55924">
        <w:trPr>
          <w:trHeight w:val="300"/>
        </w:trPr>
        <w:tc>
          <w:tcPr>
            <w:tcW w:w="9016" w:type="dxa"/>
            <w:noWrap/>
            <w:hideMark/>
          </w:tcPr>
          <w:p w14:paraId="7942AC66" w14:textId="77777777" w:rsidR="001F4B00" w:rsidRPr="005D02B4" w:rsidRDefault="001F4B00" w:rsidP="001F4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Examine state of dentition</w:t>
            </w:r>
          </w:p>
          <w:p w14:paraId="72579C6A" w14:textId="77777777" w:rsidR="00451F09" w:rsidRPr="005D02B4" w:rsidRDefault="00451F09" w:rsidP="001F4B0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4B00" w:rsidRPr="005D02B4" w14:paraId="6C51D9FB" w14:textId="77777777" w:rsidTr="00C55924">
        <w:trPr>
          <w:trHeight w:val="300"/>
        </w:trPr>
        <w:tc>
          <w:tcPr>
            <w:tcW w:w="9016" w:type="dxa"/>
            <w:tcBorders>
              <w:bottom w:val="single" w:sz="4" w:space="0" w:color="A5A5A5" w:themeColor="accent3"/>
            </w:tcBorders>
            <w:noWrap/>
          </w:tcPr>
          <w:p w14:paraId="1680F55E" w14:textId="6242BA71" w:rsidR="001F4B00" w:rsidRPr="005D02B4" w:rsidRDefault="001F4B00" w:rsidP="00451F0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 4: Swallow tasks, measures and observations (n=21)</w:t>
            </w:r>
          </w:p>
        </w:tc>
      </w:tr>
      <w:tr w:rsidR="001F4B00" w:rsidRPr="005D02B4" w14:paraId="60679028" w14:textId="77777777" w:rsidTr="00C55924">
        <w:trPr>
          <w:trHeight w:val="300"/>
        </w:trPr>
        <w:tc>
          <w:tcPr>
            <w:tcW w:w="9016" w:type="dxa"/>
            <w:tcBorders>
              <w:top w:val="single" w:sz="4" w:space="0" w:color="A5A5A5" w:themeColor="accent3"/>
            </w:tcBorders>
            <w:noWrap/>
            <w:hideMark/>
          </w:tcPr>
          <w:p w14:paraId="1B24734A" w14:textId="77777777" w:rsidR="001F4B00" w:rsidRPr="005D02B4" w:rsidRDefault="001F4B00" w:rsidP="00451F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Collect Iowa Oral Performance Instrument (IOPI) measures of lingual strength</w:t>
            </w:r>
          </w:p>
        </w:tc>
      </w:tr>
      <w:tr w:rsidR="001F4B00" w:rsidRPr="005D02B4" w14:paraId="58B3FBDB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00124A2B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Undertake fluid trials including increasing viscosity and altering bolus size</w:t>
            </w:r>
          </w:p>
        </w:tc>
      </w:tr>
      <w:tr w:rsidR="001F4B00" w:rsidRPr="005D02B4" w14:paraId="0FD0968B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0BD1EF28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Undertake timed 100ml Water Swallow Test</w:t>
            </w:r>
          </w:p>
        </w:tc>
      </w:tr>
      <w:tr w:rsidR="001F4B00" w:rsidRPr="005D02B4" w14:paraId="459A3FDC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502C1123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Undertake solid trials using a variety of textures</w:t>
            </w:r>
          </w:p>
        </w:tc>
      </w:tr>
      <w:tr w:rsidR="001F4B00" w:rsidRPr="005D02B4" w14:paraId="4F598FAD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4990B416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Trial of patient initiated and/or clinically indicated strategies (i.e., food/fluid modifications, compensatory manoeuvres)</w:t>
            </w:r>
          </w:p>
        </w:tc>
      </w:tr>
      <w:tr w:rsidR="001F4B00" w:rsidRPr="005D02B4" w14:paraId="56434995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39E9B7F7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Observe voice quality in conversation pre/post fluid trials (i.e., maximum phonation time, speech sample)</w:t>
            </w:r>
          </w:p>
        </w:tc>
      </w:tr>
      <w:tr w:rsidR="001F4B00" w:rsidRPr="005D02B4" w14:paraId="11042761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6E6AC493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Count the number of spontaneous swallows to clear each bolus of food and fluid</w:t>
            </w:r>
          </w:p>
        </w:tc>
      </w:tr>
      <w:tr w:rsidR="001F4B00" w:rsidRPr="005D02B4" w14:paraId="038CF9F8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67675DF9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Measure time and number of swallows to clear a set volume of fluid (e.g., 100ml Water Swallow Test)</w:t>
            </w:r>
          </w:p>
        </w:tc>
      </w:tr>
      <w:tr w:rsidR="001F4B00" w:rsidRPr="005D02B4" w14:paraId="074D7FD2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525E50C5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Measure voice using maximum phonation time</w:t>
            </w:r>
          </w:p>
        </w:tc>
      </w:tr>
      <w:tr w:rsidR="001F4B00" w:rsidRPr="005D02B4" w14:paraId="39B56396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432D3E21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Observe natural head and neck position during eating.</w:t>
            </w:r>
          </w:p>
        </w:tc>
      </w:tr>
      <w:tr w:rsidR="001F4B00" w:rsidRPr="005D02B4" w14:paraId="4AF7586A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7EBA4509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Observe natural head and neck position during drinking.</w:t>
            </w:r>
          </w:p>
        </w:tc>
      </w:tr>
      <w:tr w:rsidR="001F4B00" w:rsidRPr="005D02B4" w14:paraId="58B58AF8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0E07B4F3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Observe oral phase and mastication for difficulty; duration, effort, residue etc.</w:t>
            </w:r>
          </w:p>
        </w:tc>
      </w:tr>
      <w:tr w:rsidR="001F4B00" w:rsidRPr="005D02B4" w14:paraId="0CF6CAF7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47A12AE1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Observe for pressure/effort/struggle on swallowing.</w:t>
            </w:r>
          </w:p>
        </w:tc>
      </w:tr>
      <w:tr w:rsidR="001F4B00" w:rsidRPr="005D02B4" w14:paraId="739F5EA6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72D5154F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Evidence of backflow into or out of the oral or nasal cavities.</w:t>
            </w:r>
          </w:p>
        </w:tc>
      </w:tr>
      <w:tr w:rsidR="001F4B00" w:rsidRPr="005D02B4" w14:paraId="273C96E9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43FEF653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Observe for quality and tonicity of tracheoesophageal voice.</w:t>
            </w:r>
          </w:p>
        </w:tc>
      </w:tr>
      <w:tr w:rsidR="001F4B00" w:rsidRPr="005D02B4" w14:paraId="0246AA3D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5A762A6E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Ask patient to report on the swallowing symptoms during trials as compared to typical function</w:t>
            </w:r>
          </w:p>
        </w:tc>
      </w:tr>
      <w:tr w:rsidR="001F4B00" w:rsidRPr="005D02B4" w14:paraId="77F0D6EF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6BFD8554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Ask patient to rate/report on effectiveness of trialed strategies</w:t>
            </w:r>
          </w:p>
        </w:tc>
      </w:tr>
      <w:tr w:rsidR="001F4B00" w:rsidRPr="005D02B4" w14:paraId="5D2B2534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6D72837C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sider referral for VFSS</w:t>
            </w:r>
          </w:p>
        </w:tc>
      </w:tr>
      <w:tr w:rsidR="001F4B00" w:rsidRPr="005D02B4" w14:paraId="224D8946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5B3F3127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Consider referral for FEES</w:t>
            </w:r>
          </w:p>
        </w:tc>
      </w:tr>
      <w:tr w:rsidR="001F4B00" w:rsidRPr="005D02B4" w14:paraId="4B9E6A77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13980FAF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Consider referral for Videomanometry</w:t>
            </w:r>
          </w:p>
        </w:tc>
      </w:tr>
      <w:tr w:rsidR="001F4B00" w:rsidRPr="005D02B4" w14:paraId="6D060EE1" w14:textId="77777777" w:rsidTr="005B02DC">
        <w:trPr>
          <w:trHeight w:val="300"/>
        </w:trPr>
        <w:tc>
          <w:tcPr>
            <w:tcW w:w="9016" w:type="dxa"/>
            <w:noWrap/>
            <w:hideMark/>
          </w:tcPr>
          <w:p w14:paraId="1767326C" w14:textId="77777777" w:rsidR="001F4B00" w:rsidRPr="005D02B4" w:rsidRDefault="001F4B00" w:rsidP="00C5592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2B4">
              <w:rPr>
                <w:rFonts w:ascii="Times New Roman" w:hAnsi="Times New Roman" w:cs="Times New Roman"/>
                <w:sz w:val="20"/>
                <w:szCs w:val="20"/>
              </w:rPr>
              <w:t>Discuss outcome with ENT / head and neck team</w:t>
            </w:r>
          </w:p>
        </w:tc>
      </w:tr>
    </w:tbl>
    <w:p w14:paraId="56BEC95F" w14:textId="704019B3" w:rsidR="001F4B00" w:rsidRPr="005D02B4" w:rsidRDefault="001F4B00">
      <w:pPr>
        <w:rPr>
          <w:sz w:val="20"/>
          <w:szCs w:val="20"/>
        </w:rPr>
      </w:pPr>
    </w:p>
    <w:p w14:paraId="6626E036" w14:textId="7C745EF1" w:rsidR="001F4B00" w:rsidRDefault="001F4B00"/>
    <w:p w14:paraId="176B2FE6" w14:textId="06195736" w:rsidR="001F4B00" w:rsidRDefault="001F4B00"/>
    <w:p w14:paraId="15335F21" w14:textId="6ED5246A" w:rsidR="001F4B00" w:rsidRDefault="001F4B00"/>
    <w:p w14:paraId="01E2F5E4" w14:textId="7AFFD735" w:rsidR="001F4B00" w:rsidRDefault="001F4B00"/>
    <w:p w14:paraId="43F012FA" w14:textId="77777777" w:rsidR="001F4B00" w:rsidRDefault="001F4B00"/>
    <w:sectPr w:rsidR="001F4B00" w:rsidSect="006075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6243AC" w14:textId="77777777" w:rsidR="00ED2D73" w:rsidRDefault="00ED2D73" w:rsidP="00E4620A">
      <w:pPr>
        <w:spacing w:after="0" w:line="240" w:lineRule="auto"/>
      </w:pPr>
      <w:r>
        <w:separator/>
      </w:r>
    </w:p>
  </w:endnote>
  <w:endnote w:type="continuationSeparator" w:id="0">
    <w:p w14:paraId="4725E0D5" w14:textId="77777777" w:rsidR="00ED2D73" w:rsidRDefault="00ED2D73" w:rsidP="00E462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579B16" w14:textId="77777777" w:rsidR="00F47613" w:rsidRDefault="00F476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C06395" w14:textId="77777777" w:rsidR="00F47613" w:rsidRDefault="00F4761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05D232" w14:textId="77777777" w:rsidR="00F47613" w:rsidRDefault="00F476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798B32" w14:textId="77777777" w:rsidR="00ED2D73" w:rsidRDefault="00ED2D73" w:rsidP="00E4620A">
      <w:pPr>
        <w:spacing w:after="0" w:line="240" w:lineRule="auto"/>
      </w:pPr>
      <w:r>
        <w:separator/>
      </w:r>
    </w:p>
  </w:footnote>
  <w:footnote w:type="continuationSeparator" w:id="0">
    <w:p w14:paraId="71460AC1" w14:textId="77777777" w:rsidR="00ED2D73" w:rsidRDefault="00ED2D73" w:rsidP="00E462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CFAADC" w14:textId="77777777" w:rsidR="00F47613" w:rsidRDefault="00F476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74781E" w14:textId="3B49FF4B" w:rsidR="005D02B4" w:rsidRPr="005D02B4" w:rsidRDefault="005D02B4" w:rsidP="005D02B4">
    <w:pPr>
      <w:spacing w:line="480" w:lineRule="auto"/>
      <w:rPr>
        <w:rFonts w:ascii="Times New Roman" w:hAnsi="Times New Roman" w:cs="Times New Roman"/>
        <w:sz w:val="20"/>
        <w:szCs w:val="20"/>
      </w:rPr>
    </w:pPr>
    <w:r w:rsidRPr="005D02B4">
      <w:rPr>
        <w:rFonts w:ascii="Times New Roman" w:hAnsi="Times New Roman" w:cs="Times New Roman"/>
        <w:sz w:val="20"/>
        <w:szCs w:val="20"/>
      </w:rPr>
      <w:t xml:space="preserve">Clinical </w:t>
    </w:r>
    <w:r w:rsidR="00BA6A85">
      <w:rPr>
        <w:rFonts w:ascii="Times New Roman" w:hAnsi="Times New Roman" w:cs="Times New Roman"/>
        <w:sz w:val="20"/>
        <w:szCs w:val="20"/>
      </w:rPr>
      <w:t xml:space="preserve">swallow </w:t>
    </w:r>
    <w:r w:rsidR="00F47613">
      <w:rPr>
        <w:rFonts w:ascii="Times New Roman" w:hAnsi="Times New Roman" w:cs="Times New Roman"/>
        <w:sz w:val="20"/>
        <w:szCs w:val="20"/>
      </w:rPr>
      <w:t>examination</w:t>
    </w:r>
    <w:r w:rsidR="00BA6A85">
      <w:rPr>
        <w:rFonts w:ascii="Times New Roman" w:hAnsi="Times New Roman" w:cs="Times New Roman"/>
        <w:sz w:val="20"/>
        <w:szCs w:val="20"/>
      </w:rPr>
      <w:t xml:space="preserve"> </w:t>
    </w:r>
    <w:r w:rsidRPr="005D02B4">
      <w:rPr>
        <w:rFonts w:ascii="Times New Roman" w:hAnsi="Times New Roman" w:cs="Times New Roman"/>
        <w:sz w:val="20"/>
        <w:szCs w:val="20"/>
      </w:rPr>
      <w:t>following laryngectomy: An international e-Delphi consensus process.</w:t>
    </w:r>
  </w:p>
  <w:p w14:paraId="2B6FF3C0" w14:textId="77777777" w:rsidR="005D02B4" w:rsidRDefault="005D02B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E9257D" w14:textId="77777777" w:rsidR="00F47613" w:rsidRDefault="00F4761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B00"/>
    <w:rsid w:val="000730FB"/>
    <w:rsid w:val="000D161F"/>
    <w:rsid w:val="000D47C5"/>
    <w:rsid w:val="00144A60"/>
    <w:rsid w:val="00153904"/>
    <w:rsid w:val="001A76A2"/>
    <w:rsid w:val="001C38ED"/>
    <w:rsid w:val="001F4B00"/>
    <w:rsid w:val="00217471"/>
    <w:rsid w:val="002425D7"/>
    <w:rsid w:val="00393CE2"/>
    <w:rsid w:val="0043334B"/>
    <w:rsid w:val="00451F09"/>
    <w:rsid w:val="00477432"/>
    <w:rsid w:val="004B77D9"/>
    <w:rsid w:val="00521BED"/>
    <w:rsid w:val="005B02DC"/>
    <w:rsid w:val="005D02B4"/>
    <w:rsid w:val="006075FE"/>
    <w:rsid w:val="00611CED"/>
    <w:rsid w:val="00672650"/>
    <w:rsid w:val="00A23ABE"/>
    <w:rsid w:val="00A76242"/>
    <w:rsid w:val="00B43334"/>
    <w:rsid w:val="00B51EFC"/>
    <w:rsid w:val="00BA6A85"/>
    <w:rsid w:val="00BB0E63"/>
    <w:rsid w:val="00BC0307"/>
    <w:rsid w:val="00C35F9A"/>
    <w:rsid w:val="00C55924"/>
    <w:rsid w:val="00C969C6"/>
    <w:rsid w:val="00CD3E3A"/>
    <w:rsid w:val="00D7760F"/>
    <w:rsid w:val="00E4620A"/>
    <w:rsid w:val="00E57DF0"/>
    <w:rsid w:val="00ED1571"/>
    <w:rsid w:val="00ED2D73"/>
    <w:rsid w:val="00F47613"/>
    <w:rsid w:val="00FB2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9EA05C"/>
  <w15:chartTrackingRefBased/>
  <w15:docId w15:val="{DFECD6A5-6B84-4342-9253-8C5EB0EA7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F4B0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E462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620A"/>
  </w:style>
  <w:style w:type="paragraph" w:styleId="Footer">
    <w:name w:val="footer"/>
    <w:basedOn w:val="Normal"/>
    <w:link w:val="FooterChar"/>
    <w:uiPriority w:val="99"/>
    <w:unhideWhenUsed/>
    <w:rsid w:val="00E462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62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3CE45D-46A1-4122-9013-8383DF309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2</Words>
  <Characters>4862</Characters>
  <Application>Microsoft Office Word</Application>
  <DocSecurity>0</DocSecurity>
  <Lines>40</Lines>
  <Paragraphs>11</Paragraphs>
  <ScaleCrop>false</ScaleCrop>
  <Company>University of Queensland</Company>
  <LinksUpToDate>false</LinksUpToDate>
  <CharactersWithSpaces>5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ilson</dc:creator>
  <cp:keywords/>
  <dc:description/>
  <cp:lastModifiedBy>Sarah Wilson</cp:lastModifiedBy>
  <cp:revision>5</cp:revision>
  <dcterms:created xsi:type="dcterms:W3CDTF">2024-06-13T23:37:00Z</dcterms:created>
  <dcterms:modified xsi:type="dcterms:W3CDTF">2024-06-28T00:45:00Z</dcterms:modified>
</cp:coreProperties>
</file>